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8146D03" w14:textId="15251E98" w:rsidR="008D6145" w:rsidRPr="008D6145" w:rsidRDefault="008D6145" w:rsidP="00E85136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8D614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Appendix A. </w:t>
      </w:r>
    </w:p>
    <w:p w14:paraId="244A5698" w14:textId="77777777" w:rsidR="00E85136" w:rsidRPr="00AD7979" w:rsidRDefault="00E85136" w:rsidP="00E85136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The numbers of HCWs attending the </w:t>
      </w:r>
      <w:r w:rsidRPr="00695708">
        <w:rPr>
          <w:rFonts w:ascii="Times New Roman" w:hAnsi="Times New Roman" w:cs="Times New Roman"/>
          <w:sz w:val="24"/>
          <w:szCs w:val="24"/>
          <w:lang w:val="en-US"/>
        </w:rPr>
        <w:t>care, examination or test procedures</w:t>
      </w:r>
      <w:r w:rsidRPr="00AD7979">
        <w:rPr>
          <w:rFonts w:ascii="Times New Roman" w:hAnsi="Times New Roman" w:cs="Times New Roman"/>
          <w:sz w:val="24"/>
          <w:szCs w:val="24"/>
          <w:lang w:val="en-US"/>
        </w:rPr>
        <w:t xml:space="preserve"> (n = 600*). </w:t>
      </w:r>
    </w:p>
    <w:tbl>
      <w:tblPr>
        <w:tblStyle w:val="TaulukkoRuudukko"/>
        <w:tblW w:w="0" w:type="auto"/>
        <w:tblLook w:val="04A0" w:firstRow="1" w:lastRow="0" w:firstColumn="1" w:lastColumn="0" w:noHBand="0" w:noVBand="1"/>
      </w:tblPr>
      <w:tblGrid>
        <w:gridCol w:w="2122"/>
        <w:gridCol w:w="850"/>
        <w:gridCol w:w="851"/>
      </w:tblGrid>
      <w:tr w:rsidR="00E85136" w:rsidRPr="00AD7979" w14:paraId="003428ED" w14:textId="77777777" w:rsidTr="007F4250">
        <w:tc>
          <w:tcPr>
            <w:tcW w:w="2122" w:type="dxa"/>
          </w:tcPr>
          <w:p w14:paraId="52E8CE33" w14:textId="77777777" w:rsidR="00E85136" w:rsidRDefault="00E85136" w:rsidP="007F425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7FE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The numbers</w:t>
            </w:r>
          </w:p>
          <w:p w14:paraId="483B5138" w14:textId="77777777" w:rsidR="00E85136" w:rsidRPr="00137FE8" w:rsidRDefault="00E85136" w:rsidP="007F425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7FE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of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HCW</w:t>
            </w:r>
            <w:r w:rsidRPr="00137FE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s </w:t>
            </w:r>
          </w:p>
        </w:tc>
        <w:tc>
          <w:tcPr>
            <w:tcW w:w="850" w:type="dxa"/>
          </w:tcPr>
          <w:p w14:paraId="26A7B141" w14:textId="77777777" w:rsidR="00E85136" w:rsidRPr="00137FE8" w:rsidRDefault="00E85136" w:rsidP="007F425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7FE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f</w:t>
            </w:r>
          </w:p>
        </w:tc>
        <w:tc>
          <w:tcPr>
            <w:tcW w:w="851" w:type="dxa"/>
          </w:tcPr>
          <w:p w14:paraId="0A47D146" w14:textId="77777777" w:rsidR="00E85136" w:rsidRPr="00137FE8" w:rsidRDefault="00E85136" w:rsidP="007F425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7FE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%</w:t>
            </w:r>
          </w:p>
        </w:tc>
      </w:tr>
      <w:tr w:rsidR="00E85136" w:rsidRPr="00AD7979" w14:paraId="046CA385" w14:textId="77777777" w:rsidTr="007F4250">
        <w:tc>
          <w:tcPr>
            <w:tcW w:w="2122" w:type="dxa"/>
          </w:tcPr>
          <w:p w14:paraId="6C12ABF1" w14:textId="77777777" w:rsidR="00E85136" w:rsidRPr="00137FE8" w:rsidRDefault="00E85136" w:rsidP="007F42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0" w:type="dxa"/>
          </w:tcPr>
          <w:p w14:paraId="235B1DF6" w14:textId="77777777" w:rsidR="00E85136" w:rsidRPr="00AD7979" w:rsidRDefault="00E85136" w:rsidP="007F42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3</w:t>
            </w:r>
          </w:p>
        </w:tc>
        <w:tc>
          <w:tcPr>
            <w:tcW w:w="851" w:type="dxa"/>
          </w:tcPr>
          <w:p w14:paraId="79992D52" w14:textId="77777777" w:rsidR="00E85136" w:rsidRPr="00AD7979" w:rsidRDefault="00E85136" w:rsidP="007F425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5.5</w:t>
            </w:r>
          </w:p>
        </w:tc>
      </w:tr>
      <w:tr w:rsidR="00E85136" w:rsidRPr="00AD7979" w14:paraId="5658160D" w14:textId="77777777" w:rsidTr="007F4250">
        <w:tc>
          <w:tcPr>
            <w:tcW w:w="2122" w:type="dxa"/>
          </w:tcPr>
          <w:p w14:paraId="56C9DB30" w14:textId="77777777" w:rsidR="00E85136" w:rsidRPr="00AD7979" w:rsidRDefault="00E85136" w:rsidP="007F42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50" w:type="dxa"/>
          </w:tcPr>
          <w:p w14:paraId="18EAB148" w14:textId="77777777" w:rsidR="00E85136" w:rsidRPr="00AD7979" w:rsidRDefault="00E85136" w:rsidP="007F42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851" w:type="dxa"/>
          </w:tcPr>
          <w:p w14:paraId="7E9FDFC2" w14:textId="77777777" w:rsidR="00E85136" w:rsidRPr="00AD7979" w:rsidRDefault="00E85136" w:rsidP="007F425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.8</w:t>
            </w:r>
          </w:p>
        </w:tc>
      </w:tr>
      <w:tr w:rsidR="00E85136" w:rsidRPr="00AD7979" w14:paraId="0CDB389A" w14:textId="77777777" w:rsidTr="007F4250">
        <w:tc>
          <w:tcPr>
            <w:tcW w:w="2122" w:type="dxa"/>
          </w:tcPr>
          <w:p w14:paraId="0C52E53D" w14:textId="77777777" w:rsidR="00E85136" w:rsidRPr="00AD7979" w:rsidRDefault="00E85136" w:rsidP="007F42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50" w:type="dxa"/>
          </w:tcPr>
          <w:p w14:paraId="633119F1" w14:textId="77777777" w:rsidR="00E85136" w:rsidRPr="00AD7979" w:rsidRDefault="00E85136" w:rsidP="007F42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851" w:type="dxa"/>
          </w:tcPr>
          <w:p w14:paraId="6DBD2903" w14:textId="77777777" w:rsidR="00E85136" w:rsidRPr="00AD7979" w:rsidRDefault="00E85136" w:rsidP="007F425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2</w:t>
            </w:r>
          </w:p>
        </w:tc>
      </w:tr>
      <w:tr w:rsidR="00E85136" w:rsidRPr="00AD7979" w14:paraId="2309B3EC" w14:textId="77777777" w:rsidTr="007F4250">
        <w:tc>
          <w:tcPr>
            <w:tcW w:w="2122" w:type="dxa"/>
          </w:tcPr>
          <w:p w14:paraId="51171D9F" w14:textId="77777777" w:rsidR="00E85136" w:rsidRPr="00AD7979" w:rsidRDefault="00E85136" w:rsidP="007F42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50" w:type="dxa"/>
          </w:tcPr>
          <w:p w14:paraId="7ED84702" w14:textId="77777777" w:rsidR="00E85136" w:rsidRPr="00AD7979" w:rsidRDefault="00E85136" w:rsidP="007F42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851" w:type="dxa"/>
          </w:tcPr>
          <w:p w14:paraId="4A29074B" w14:textId="77777777" w:rsidR="00E85136" w:rsidRPr="00AD7979" w:rsidRDefault="00E85136" w:rsidP="007F425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2</w:t>
            </w:r>
          </w:p>
        </w:tc>
      </w:tr>
      <w:tr w:rsidR="00E85136" w:rsidRPr="00AD7979" w14:paraId="22B0B67B" w14:textId="77777777" w:rsidTr="007F4250">
        <w:tc>
          <w:tcPr>
            <w:tcW w:w="2122" w:type="dxa"/>
          </w:tcPr>
          <w:p w14:paraId="464818E2" w14:textId="77777777" w:rsidR="00E85136" w:rsidRPr="00AD7979" w:rsidRDefault="00E85136" w:rsidP="007F42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50" w:type="dxa"/>
          </w:tcPr>
          <w:p w14:paraId="56EF8020" w14:textId="77777777" w:rsidR="00E85136" w:rsidRPr="00AD7979" w:rsidRDefault="00E85136" w:rsidP="007F42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51" w:type="dxa"/>
          </w:tcPr>
          <w:p w14:paraId="3D13264A" w14:textId="77777777" w:rsidR="00E85136" w:rsidRPr="00AD7979" w:rsidRDefault="00E85136" w:rsidP="007F425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</w:t>
            </w:r>
          </w:p>
        </w:tc>
      </w:tr>
      <w:tr w:rsidR="00E85136" w:rsidRPr="00AD7979" w14:paraId="41E2C804" w14:textId="77777777" w:rsidTr="007F4250">
        <w:tc>
          <w:tcPr>
            <w:tcW w:w="2122" w:type="dxa"/>
          </w:tcPr>
          <w:p w14:paraId="70555F1A" w14:textId="77777777" w:rsidR="00E85136" w:rsidRPr="00AD7979" w:rsidRDefault="00E85136" w:rsidP="007F42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50" w:type="dxa"/>
          </w:tcPr>
          <w:p w14:paraId="162E6128" w14:textId="77777777" w:rsidR="00E85136" w:rsidRPr="00AD7979" w:rsidRDefault="00E85136" w:rsidP="007F42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51" w:type="dxa"/>
          </w:tcPr>
          <w:p w14:paraId="0C5206FD" w14:textId="77777777" w:rsidR="00E85136" w:rsidRPr="00AD7979" w:rsidRDefault="00E85136" w:rsidP="007F425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</w:t>
            </w:r>
          </w:p>
        </w:tc>
      </w:tr>
      <w:tr w:rsidR="00E85136" w:rsidRPr="00AD7979" w14:paraId="65EB53EA" w14:textId="77777777" w:rsidTr="007F4250">
        <w:tc>
          <w:tcPr>
            <w:tcW w:w="2122" w:type="dxa"/>
          </w:tcPr>
          <w:p w14:paraId="34200C75" w14:textId="77777777" w:rsidR="00E85136" w:rsidRPr="00AD7979" w:rsidRDefault="00E85136" w:rsidP="007F42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50" w:type="dxa"/>
          </w:tcPr>
          <w:p w14:paraId="4C8AB786" w14:textId="77777777" w:rsidR="00E85136" w:rsidRPr="00AD7979" w:rsidRDefault="00E85136" w:rsidP="007F42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1" w:type="dxa"/>
          </w:tcPr>
          <w:p w14:paraId="00AF736A" w14:textId="77777777" w:rsidR="00E85136" w:rsidRPr="00AD7979" w:rsidRDefault="00E85136" w:rsidP="007F425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</w:t>
            </w:r>
          </w:p>
        </w:tc>
      </w:tr>
    </w:tbl>
    <w:p w14:paraId="0FFF30DF" w14:textId="77777777" w:rsidR="00E85136" w:rsidRDefault="00E85136" w:rsidP="00E85136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137FE8">
        <w:rPr>
          <w:rFonts w:ascii="Times New Roman" w:hAnsi="Times New Roman" w:cs="Times New Roman"/>
          <w:sz w:val="24"/>
          <w:szCs w:val="24"/>
          <w:lang w:val="en-US"/>
        </w:rPr>
        <w:t>*) Missing data: f = 12 (2.0%)</w:t>
      </w:r>
    </w:p>
    <w:p w14:paraId="4C02996D" w14:textId="77777777" w:rsidR="00E85136" w:rsidRDefault="00E85136" w:rsidP="00E85136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50C54AD" w14:textId="77777777" w:rsidR="00E85136" w:rsidRPr="00502778" w:rsidRDefault="00E85136" w:rsidP="004A5704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E85136" w:rsidRPr="00502778">
      <w:footerReference w:type="defaul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8F25600" w14:textId="77777777" w:rsidR="002628C6" w:rsidRDefault="002628C6" w:rsidP="00F706D4">
      <w:pPr>
        <w:spacing w:after="0" w:line="240" w:lineRule="auto"/>
      </w:pPr>
      <w:r>
        <w:separator/>
      </w:r>
    </w:p>
  </w:endnote>
  <w:endnote w:type="continuationSeparator" w:id="0">
    <w:p w14:paraId="7C1A1B17" w14:textId="77777777" w:rsidR="002628C6" w:rsidRDefault="002628C6" w:rsidP="00F706D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435175172"/>
      <w:docPartObj>
        <w:docPartGallery w:val="Page Numbers (Bottom of Page)"/>
        <w:docPartUnique/>
      </w:docPartObj>
    </w:sdtPr>
    <w:sdtEndPr/>
    <w:sdtContent>
      <w:p w14:paraId="4FEABB4A" w14:textId="106952CC" w:rsidR="00F706D4" w:rsidRDefault="00F706D4">
        <w:pPr>
          <w:pStyle w:val="Alatunnist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5CB67511" w14:textId="77777777" w:rsidR="00F706D4" w:rsidRDefault="00F706D4">
    <w:pPr>
      <w:pStyle w:val="Alatunnist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F7EBCF8" w14:textId="77777777" w:rsidR="002628C6" w:rsidRDefault="002628C6" w:rsidP="00F706D4">
      <w:pPr>
        <w:spacing w:after="0" w:line="240" w:lineRule="auto"/>
      </w:pPr>
      <w:r>
        <w:separator/>
      </w:r>
    </w:p>
  </w:footnote>
  <w:footnote w:type="continuationSeparator" w:id="0">
    <w:p w14:paraId="3CB020BB" w14:textId="77777777" w:rsidR="002628C6" w:rsidRDefault="002628C6" w:rsidP="00F706D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472F2F"/>
    <w:multiLevelType w:val="hybridMultilevel"/>
    <w:tmpl w:val="3EB88048"/>
    <w:lvl w:ilvl="0" w:tplc="A8D6C5F2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HAnsi" w:hAnsi="Times New Roman" w:cs="Times New Roman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3DE18E1"/>
    <w:multiLevelType w:val="multilevel"/>
    <w:tmpl w:val="3E1ABDB6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4EE4242"/>
    <w:multiLevelType w:val="hybridMultilevel"/>
    <w:tmpl w:val="37807664"/>
    <w:lvl w:ilvl="0" w:tplc="65083EE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B4001B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A68CF8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12A730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B927BE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BBC72D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B025A5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E8C29F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24EA07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056C3BD8"/>
    <w:multiLevelType w:val="hybridMultilevel"/>
    <w:tmpl w:val="3EB88048"/>
    <w:lvl w:ilvl="0" w:tplc="FFFFFFFF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HAnsi" w:hAnsi="Times New Roman" w:cs="Times New Roman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71E3C60"/>
    <w:multiLevelType w:val="multilevel"/>
    <w:tmpl w:val="DCD0B196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07562721"/>
    <w:multiLevelType w:val="hybridMultilevel"/>
    <w:tmpl w:val="CD12A448"/>
    <w:lvl w:ilvl="0" w:tplc="CB389D7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118D5C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0FCC3B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4105EC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12CF96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CE64AA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91489F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4184CF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6540BE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 w15:restartNumberingAfterBreak="0">
    <w:nsid w:val="07FB5F2C"/>
    <w:multiLevelType w:val="hybridMultilevel"/>
    <w:tmpl w:val="7DCEC780"/>
    <w:lvl w:ilvl="0" w:tplc="040B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08892EB0"/>
    <w:multiLevelType w:val="hybridMultilevel"/>
    <w:tmpl w:val="C12C645C"/>
    <w:lvl w:ilvl="0" w:tplc="D69CC262">
      <w:start w:val="1"/>
      <w:numFmt w:val="decimal"/>
      <w:lvlText w:val="%1."/>
      <w:lvlJc w:val="left"/>
      <w:pPr>
        <w:ind w:left="4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140" w:hanging="360"/>
      </w:pPr>
    </w:lvl>
    <w:lvl w:ilvl="2" w:tplc="040B001B" w:tentative="1">
      <w:start w:val="1"/>
      <w:numFmt w:val="lowerRoman"/>
      <w:lvlText w:val="%3."/>
      <w:lvlJc w:val="right"/>
      <w:pPr>
        <w:ind w:left="1860" w:hanging="180"/>
      </w:pPr>
    </w:lvl>
    <w:lvl w:ilvl="3" w:tplc="040B000F" w:tentative="1">
      <w:start w:val="1"/>
      <w:numFmt w:val="decimal"/>
      <w:lvlText w:val="%4."/>
      <w:lvlJc w:val="left"/>
      <w:pPr>
        <w:ind w:left="2580" w:hanging="360"/>
      </w:pPr>
    </w:lvl>
    <w:lvl w:ilvl="4" w:tplc="040B0019" w:tentative="1">
      <w:start w:val="1"/>
      <w:numFmt w:val="lowerLetter"/>
      <w:lvlText w:val="%5."/>
      <w:lvlJc w:val="left"/>
      <w:pPr>
        <w:ind w:left="3300" w:hanging="360"/>
      </w:pPr>
    </w:lvl>
    <w:lvl w:ilvl="5" w:tplc="040B001B" w:tentative="1">
      <w:start w:val="1"/>
      <w:numFmt w:val="lowerRoman"/>
      <w:lvlText w:val="%6."/>
      <w:lvlJc w:val="right"/>
      <w:pPr>
        <w:ind w:left="4020" w:hanging="180"/>
      </w:pPr>
    </w:lvl>
    <w:lvl w:ilvl="6" w:tplc="040B000F" w:tentative="1">
      <w:start w:val="1"/>
      <w:numFmt w:val="decimal"/>
      <w:lvlText w:val="%7."/>
      <w:lvlJc w:val="left"/>
      <w:pPr>
        <w:ind w:left="4740" w:hanging="360"/>
      </w:pPr>
    </w:lvl>
    <w:lvl w:ilvl="7" w:tplc="040B0019" w:tentative="1">
      <w:start w:val="1"/>
      <w:numFmt w:val="lowerLetter"/>
      <w:lvlText w:val="%8."/>
      <w:lvlJc w:val="left"/>
      <w:pPr>
        <w:ind w:left="5460" w:hanging="360"/>
      </w:pPr>
    </w:lvl>
    <w:lvl w:ilvl="8" w:tplc="040B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8" w15:restartNumberingAfterBreak="0">
    <w:nsid w:val="0D3563C1"/>
    <w:multiLevelType w:val="hybridMultilevel"/>
    <w:tmpl w:val="D61A2DB4"/>
    <w:lvl w:ilvl="0" w:tplc="040B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0DAD6048"/>
    <w:multiLevelType w:val="hybridMultilevel"/>
    <w:tmpl w:val="40823A26"/>
    <w:lvl w:ilvl="0" w:tplc="040B000F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42C1B60"/>
    <w:multiLevelType w:val="hybridMultilevel"/>
    <w:tmpl w:val="E8FCA068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5DB2CD0"/>
    <w:multiLevelType w:val="hybridMultilevel"/>
    <w:tmpl w:val="E8FCA068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B2F079C"/>
    <w:multiLevelType w:val="hybridMultilevel"/>
    <w:tmpl w:val="E8FCA068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1EDD2BDF"/>
    <w:multiLevelType w:val="hybridMultilevel"/>
    <w:tmpl w:val="3EB88048"/>
    <w:lvl w:ilvl="0" w:tplc="FFFFFFFF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HAnsi" w:hAnsi="Times New Roman" w:cs="Times New Roman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05B71C1"/>
    <w:multiLevelType w:val="hybridMultilevel"/>
    <w:tmpl w:val="909AD28E"/>
    <w:lvl w:ilvl="0" w:tplc="4306AA1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1A8A41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116725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074C13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BB6D94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B4A7BE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A52697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4D8A41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934884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5" w15:restartNumberingAfterBreak="0">
    <w:nsid w:val="218B0F68"/>
    <w:multiLevelType w:val="multilevel"/>
    <w:tmpl w:val="8B526348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2A6B7DA4"/>
    <w:multiLevelType w:val="hybridMultilevel"/>
    <w:tmpl w:val="A38A71CE"/>
    <w:lvl w:ilvl="0" w:tplc="4490D13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4E46A0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4969E3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A8CEAC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D10951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56A03D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18EFC7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408166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300040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7" w15:restartNumberingAfterBreak="0">
    <w:nsid w:val="2BEC30A6"/>
    <w:multiLevelType w:val="hybridMultilevel"/>
    <w:tmpl w:val="151AEC6C"/>
    <w:lvl w:ilvl="0" w:tplc="8040835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2FC2FF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BB8169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A7C7F4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FFA29A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3C853E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CF4BED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750C9F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608966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8" w15:restartNumberingAfterBreak="0">
    <w:nsid w:val="2F685E98"/>
    <w:multiLevelType w:val="hybridMultilevel"/>
    <w:tmpl w:val="472823FC"/>
    <w:lvl w:ilvl="0" w:tplc="040B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46C60BE"/>
    <w:multiLevelType w:val="hybridMultilevel"/>
    <w:tmpl w:val="6FB84D02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>
      <w:start w:val="1"/>
      <w:numFmt w:val="decimal"/>
      <w:lvlText w:val="%4."/>
      <w:lvlJc w:val="left"/>
      <w:pPr>
        <w:ind w:left="2880" w:hanging="360"/>
      </w:pPr>
    </w:lvl>
    <w:lvl w:ilvl="4" w:tplc="FFFFFFFF">
      <w:start w:val="1"/>
      <w:numFmt w:val="lowerLetter"/>
      <w:lvlText w:val="%5."/>
      <w:lvlJc w:val="left"/>
      <w:pPr>
        <w:ind w:left="3600" w:hanging="360"/>
      </w:pPr>
    </w:lvl>
    <w:lvl w:ilvl="5" w:tplc="FFFFFFFF">
      <w:start w:val="1"/>
      <w:numFmt w:val="lowerRoman"/>
      <w:lvlText w:val="%6."/>
      <w:lvlJc w:val="right"/>
      <w:pPr>
        <w:ind w:left="4320" w:hanging="180"/>
      </w:pPr>
    </w:lvl>
    <w:lvl w:ilvl="6" w:tplc="FFFFFFFF">
      <w:start w:val="1"/>
      <w:numFmt w:val="decimal"/>
      <w:lvlText w:val="%7."/>
      <w:lvlJc w:val="left"/>
      <w:pPr>
        <w:ind w:left="5040" w:hanging="360"/>
      </w:pPr>
    </w:lvl>
    <w:lvl w:ilvl="7" w:tplc="FFFFFFFF">
      <w:start w:val="1"/>
      <w:numFmt w:val="lowerLetter"/>
      <w:lvlText w:val="%8."/>
      <w:lvlJc w:val="left"/>
      <w:pPr>
        <w:ind w:left="5760" w:hanging="360"/>
      </w:pPr>
    </w:lvl>
    <w:lvl w:ilvl="8" w:tplc="FFFFFFFF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90123BF"/>
    <w:multiLevelType w:val="hybridMultilevel"/>
    <w:tmpl w:val="0122E57C"/>
    <w:lvl w:ilvl="0" w:tplc="549082A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1F6EBD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7D0655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51EA6A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DFCEDA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F440EB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24A2C9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256D2B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F5876D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1" w15:restartNumberingAfterBreak="0">
    <w:nsid w:val="3A574D21"/>
    <w:multiLevelType w:val="hybridMultilevel"/>
    <w:tmpl w:val="C71E7018"/>
    <w:lvl w:ilvl="0" w:tplc="0D8ABF56">
      <w:start w:val="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6766BF8"/>
    <w:multiLevelType w:val="hybridMultilevel"/>
    <w:tmpl w:val="E8FCA068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7A4156D"/>
    <w:multiLevelType w:val="hybridMultilevel"/>
    <w:tmpl w:val="5AD05D0A"/>
    <w:lvl w:ilvl="0" w:tplc="E4EA983A">
      <w:start w:val="75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928478D"/>
    <w:multiLevelType w:val="hybridMultilevel"/>
    <w:tmpl w:val="E8FCA068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49D707A5"/>
    <w:multiLevelType w:val="hybridMultilevel"/>
    <w:tmpl w:val="9D36C242"/>
    <w:lvl w:ilvl="0" w:tplc="E8967756">
      <w:start w:val="75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4B28704A"/>
    <w:multiLevelType w:val="hybridMultilevel"/>
    <w:tmpl w:val="E8FCA068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4B886C0C"/>
    <w:multiLevelType w:val="hybridMultilevel"/>
    <w:tmpl w:val="01F80808"/>
    <w:lvl w:ilvl="0" w:tplc="F35EF6FE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7D8484F"/>
    <w:multiLevelType w:val="hybridMultilevel"/>
    <w:tmpl w:val="E8FCA068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5A495FE8"/>
    <w:multiLevelType w:val="hybridMultilevel"/>
    <w:tmpl w:val="3DB80656"/>
    <w:lvl w:ilvl="0" w:tplc="040B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B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5A4D16D6"/>
    <w:multiLevelType w:val="hybridMultilevel"/>
    <w:tmpl w:val="3B9C2B7E"/>
    <w:lvl w:ilvl="0" w:tplc="C54A635C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5A577893"/>
    <w:multiLevelType w:val="hybridMultilevel"/>
    <w:tmpl w:val="6FB84D02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>
      <w:start w:val="1"/>
      <w:numFmt w:val="decimal"/>
      <w:lvlText w:val="%4."/>
      <w:lvlJc w:val="left"/>
      <w:pPr>
        <w:ind w:left="2880" w:hanging="360"/>
      </w:pPr>
    </w:lvl>
    <w:lvl w:ilvl="4" w:tplc="FFFFFFFF">
      <w:start w:val="1"/>
      <w:numFmt w:val="lowerLetter"/>
      <w:lvlText w:val="%5."/>
      <w:lvlJc w:val="left"/>
      <w:pPr>
        <w:ind w:left="3600" w:hanging="360"/>
      </w:pPr>
    </w:lvl>
    <w:lvl w:ilvl="5" w:tplc="FFFFFFFF">
      <w:start w:val="1"/>
      <w:numFmt w:val="lowerRoman"/>
      <w:lvlText w:val="%6."/>
      <w:lvlJc w:val="right"/>
      <w:pPr>
        <w:ind w:left="4320" w:hanging="180"/>
      </w:pPr>
    </w:lvl>
    <w:lvl w:ilvl="6" w:tplc="FFFFFFFF">
      <w:start w:val="1"/>
      <w:numFmt w:val="decimal"/>
      <w:lvlText w:val="%7."/>
      <w:lvlJc w:val="left"/>
      <w:pPr>
        <w:ind w:left="5040" w:hanging="360"/>
      </w:pPr>
    </w:lvl>
    <w:lvl w:ilvl="7" w:tplc="FFFFFFFF">
      <w:start w:val="1"/>
      <w:numFmt w:val="lowerLetter"/>
      <w:lvlText w:val="%8."/>
      <w:lvlJc w:val="left"/>
      <w:pPr>
        <w:ind w:left="5760" w:hanging="360"/>
      </w:pPr>
    </w:lvl>
    <w:lvl w:ilvl="8" w:tplc="FFFFFFFF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5B422DC2"/>
    <w:multiLevelType w:val="hybridMultilevel"/>
    <w:tmpl w:val="4948AB76"/>
    <w:lvl w:ilvl="0" w:tplc="040B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5B615213"/>
    <w:multiLevelType w:val="hybridMultilevel"/>
    <w:tmpl w:val="E8FCA068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5BA0636E"/>
    <w:multiLevelType w:val="hybridMultilevel"/>
    <w:tmpl w:val="E8FCA068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602A7FCA"/>
    <w:multiLevelType w:val="hybridMultilevel"/>
    <w:tmpl w:val="E8FCA068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687A4CF6"/>
    <w:multiLevelType w:val="multilevel"/>
    <w:tmpl w:val="65C25C0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7" w15:restartNumberingAfterBreak="0">
    <w:nsid w:val="6BA5658A"/>
    <w:multiLevelType w:val="hybridMultilevel"/>
    <w:tmpl w:val="3EB88048"/>
    <w:lvl w:ilvl="0" w:tplc="FFFFFFFF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HAnsi" w:hAnsi="Times New Roman" w:cs="Times New Roman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6F816E38"/>
    <w:multiLevelType w:val="hybridMultilevel"/>
    <w:tmpl w:val="6FB84D02"/>
    <w:lvl w:ilvl="0" w:tplc="040B000F">
      <w:start w:val="1"/>
      <w:numFmt w:val="decimal"/>
      <w:lvlText w:val="%1."/>
      <w:lvlJc w:val="left"/>
      <w:pPr>
        <w:ind w:left="720" w:hanging="360"/>
      </w:pPr>
    </w:lvl>
    <w:lvl w:ilvl="1" w:tplc="040B0019">
      <w:start w:val="1"/>
      <w:numFmt w:val="lowerLetter"/>
      <w:lvlText w:val="%2."/>
      <w:lvlJc w:val="left"/>
      <w:pPr>
        <w:ind w:left="1440" w:hanging="360"/>
      </w:pPr>
    </w:lvl>
    <w:lvl w:ilvl="2" w:tplc="040B001B">
      <w:start w:val="1"/>
      <w:numFmt w:val="lowerRoman"/>
      <w:lvlText w:val="%3."/>
      <w:lvlJc w:val="right"/>
      <w:pPr>
        <w:ind w:left="2160" w:hanging="180"/>
      </w:pPr>
    </w:lvl>
    <w:lvl w:ilvl="3" w:tplc="040B000F">
      <w:start w:val="1"/>
      <w:numFmt w:val="decimal"/>
      <w:lvlText w:val="%4."/>
      <w:lvlJc w:val="left"/>
      <w:pPr>
        <w:ind w:left="2880" w:hanging="360"/>
      </w:pPr>
    </w:lvl>
    <w:lvl w:ilvl="4" w:tplc="040B0019">
      <w:start w:val="1"/>
      <w:numFmt w:val="lowerLetter"/>
      <w:lvlText w:val="%5."/>
      <w:lvlJc w:val="left"/>
      <w:pPr>
        <w:ind w:left="3600" w:hanging="360"/>
      </w:pPr>
    </w:lvl>
    <w:lvl w:ilvl="5" w:tplc="040B001B">
      <w:start w:val="1"/>
      <w:numFmt w:val="lowerRoman"/>
      <w:lvlText w:val="%6."/>
      <w:lvlJc w:val="right"/>
      <w:pPr>
        <w:ind w:left="4320" w:hanging="180"/>
      </w:pPr>
    </w:lvl>
    <w:lvl w:ilvl="6" w:tplc="040B000F">
      <w:start w:val="1"/>
      <w:numFmt w:val="decimal"/>
      <w:lvlText w:val="%7."/>
      <w:lvlJc w:val="left"/>
      <w:pPr>
        <w:ind w:left="5040" w:hanging="360"/>
      </w:pPr>
    </w:lvl>
    <w:lvl w:ilvl="7" w:tplc="040B0019">
      <w:start w:val="1"/>
      <w:numFmt w:val="lowerLetter"/>
      <w:lvlText w:val="%8."/>
      <w:lvlJc w:val="left"/>
      <w:pPr>
        <w:ind w:left="5760" w:hanging="360"/>
      </w:pPr>
    </w:lvl>
    <w:lvl w:ilvl="8" w:tplc="040B001B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71EA5D24"/>
    <w:multiLevelType w:val="hybridMultilevel"/>
    <w:tmpl w:val="EDFEAE72"/>
    <w:lvl w:ilvl="0" w:tplc="DD58187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142F39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452479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55C69F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8CCC51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8C22A8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BBC95C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0683B5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1CE5DD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0" w15:restartNumberingAfterBreak="0">
    <w:nsid w:val="73972982"/>
    <w:multiLevelType w:val="hybridMultilevel"/>
    <w:tmpl w:val="19508530"/>
    <w:lvl w:ilvl="0" w:tplc="08168C8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3B0A76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5ECE33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03A052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E5AB58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99A6C8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BAEFFC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13C21B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18C69A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1" w15:restartNumberingAfterBreak="0">
    <w:nsid w:val="764620DB"/>
    <w:multiLevelType w:val="hybridMultilevel"/>
    <w:tmpl w:val="C5304F0A"/>
    <w:lvl w:ilvl="0" w:tplc="040B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79101D18"/>
    <w:multiLevelType w:val="hybridMultilevel"/>
    <w:tmpl w:val="E8FCA068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 w15:restartNumberingAfterBreak="0">
    <w:nsid w:val="791C6A65"/>
    <w:multiLevelType w:val="hybridMultilevel"/>
    <w:tmpl w:val="3EB88048"/>
    <w:lvl w:ilvl="0" w:tplc="FFFFFFFF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HAnsi" w:hAnsi="Times New Roman" w:cs="Times New Roman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 w15:restartNumberingAfterBreak="0">
    <w:nsid w:val="7B2352A2"/>
    <w:multiLevelType w:val="hybridMultilevel"/>
    <w:tmpl w:val="E8FCA068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 w15:restartNumberingAfterBreak="0">
    <w:nsid w:val="7DF91B2C"/>
    <w:multiLevelType w:val="hybridMultilevel"/>
    <w:tmpl w:val="55EA6036"/>
    <w:lvl w:ilvl="0" w:tplc="6AF4728E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65772018">
    <w:abstractNumId w:val="18"/>
  </w:num>
  <w:num w:numId="2" w16cid:durableId="1700425927">
    <w:abstractNumId w:val="32"/>
  </w:num>
  <w:num w:numId="3" w16cid:durableId="1316758735">
    <w:abstractNumId w:val="41"/>
  </w:num>
  <w:num w:numId="4" w16cid:durableId="171603738">
    <w:abstractNumId w:val="0"/>
  </w:num>
  <w:num w:numId="5" w16cid:durableId="1185093338">
    <w:abstractNumId w:val="3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608050517">
    <w:abstractNumId w:val="4"/>
    <w:lvlOverride w:ilvl="0">
      <w:startOverride w:val="2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 w16cid:durableId="85352208">
    <w:abstractNumId w:val="1"/>
    <w:lvlOverride w:ilvl="0">
      <w:startOverride w:val="3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 w16cid:durableId="1260793574">
    <w:abstractNumId w:val="15"/>
    <w:lvlOverride w:ilvl="0">
      <w:startOverride w:val="4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 w16cid:durableId="1793554781">
    <w:abstractNumId w:val="3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 w16cid:durableId="725379751">
    <w:abstractNumId w:val="19"/>
  </w:num>
  <w:num w:numId="11" w16cid:durableId="1730693381">
    <w:abstractNumId w:val="31"/>
  </w:num>
  <w:num w:numId="12" w16cid:durableId="1086728694">
    <w:abstractNumId w:val="24"/>
  </w:num>
  <w:num w:numId="13" w16cid:durableId="1330406415">
    <w:abstractNumId w:val="8"/>
  </w:num>
  <w:num w:numId="14" w16cid:durableId="1242911323">
    <w:abstractNumId w:val="34"/>
  </w:num>
  <w:num w:numId="15" w16cid:durableId="2115661357">
    <w:abstractNumId w:val="27"/>
  </w:num>
  <w:num w:numId="16" w16cid:durableId="1841698146">
    <w:abstractNumId w:val="33"/>
  </w:num>
  <w:num w:numId="17" w16cid:durableId="270749418">
    <w:abstractNumId w:val="26"/>
  </w:num>
  <w:num w:numId="18" w16cid:durableId="1833597097">
    <w:abstractNumId w:val="11"/>
  </w:num>
  <w:num w:numId="19" w16cid:durableId="755637768">
    <w:abstractNumId w:val="12"/>
  </w:num>
  <w:num w:numId="20" w16cid:durableId="1476264125">
    <w:abstractNumId w:val="44"/>
  </w:num>
  <w:num w:numId="21" w16cid:durableId="902523704">
    <w:abstractNumId w:val="9"/>
  </w:num>
  <w:num w:numId="22" w16cid:durableId="1827044096">
    <w:abstractNumId w:val="21"/>
  </w:num>
  <w:num w:numId="23" w16cid:durableId="1089812082">
    <w:abstractNumId w:val="35"/>
  </w:num>
  <w:num w:numId="24" w16cid:durableId="1256937504">
    <w:abstractNumId w:val="42"/>
  </w:num>
  <w:num w:numId="25" w16cid:durableId="1744721531">
    <w:abstractNumId w:val="22"/>
  </w:num>
  <w:num w:numId="26" w16cid:durableId="1087531084">
    <w:abstractNumId w:val="28"/>
  </w:num>
  <w:num w:numId="27" w16cid:durableId="196966586">
    <w:abstractNumId w:val="6"/>
  </w:num>
  <w:num w:numId="28" w16cid:durableId="2003852716">
    <w:abstractNumId w:val="10"/>
  </w:num>
  <w:num w:numId="29" w16cid:durableId="1126237116">
    <w:abstractNumId w:val="7"/>
  </w:num>
  <w:num w:numId="30" w16cid:durableId="697702233">
    <w:abstractNumId w:val="37"/>
  </w:num>
  <w:num w:numId="31" w16cid:durableId="1903827742">
    <w:abstractNumId w:val="43"/>
  </w:num>
  <w:num w:numId="32" w16cid:durableId="1271814084">
    <w:abstractNumId w:val="45"/>
  </w:num>
  <w:num w:numId="33" w16cid:durableId="1472165519">
    <w:abstractNumId w:val="13"/>
  </w:num>
  <w:num w:numId="34" w16cid:durableId="465394165">
    <w:abstractNumId w:val="3"/>
  </w:num>
  <w:num w:numId="35" w16cid:durableId="879056090">
    <w:abstractNumId w:val="23"/>
  </w:num>
  <w:num w:numId="36" w16cid:durableId="2027519007">
    <w:abstractNumId w:val="25"/>
  </w:num>
  <w:num w:numId="37" w16cid:durableId="423384315">
    <w:abstractNumId w:val="30"/>
  </w:num>
  <w:num w:numId="38" w16cid:durableId="1726947223">
    <w:abstractNumId w:val="20"/>
  </w:num>
  <w:num w:numId="39" w16cid:durableId="1874030221">
    <w:abstractNumId w:val="14"/>
  </w:num>
  <w:num w:numId="40" w16cid:durableId="1170095174">
    <w:abstractNumId w:val="39"/>
  </w:num>
  <w:num w:numId="41" w16cid:durableId="472061236">
    <w:abstractNumId w:val="5"/>
  </w:num>
  <w:num w:numId="42" w16cid:durableId="1188759350">
    <w:abstractNumId w:val="17"/>
  </w:num>
  <w:num w:numId="43" w16cid:durableId="805391357">
    <w:abstractNumId w:val="16"/>
  </w:num>
  <w:num w:numId="44" w16cid:durableId="1716655273">
    <w:abstractNumId w:val="40"/>
  </w:num>
  <w:num w:numId="45" w16cid:durableId="1862743638">
    <w:abstractNumId w:val="2"/>
  </w:num>
  <w:num w:numId="46" w16cid:durableId="1686202167">
    <w:abstractNumId w:val="2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1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06D4"/>
    <w:rsid w:val="0000136A"/>
    <w:rsid w:val="00003229"/>
    <w:rsid w:val="00003B7B"/>
    <w:rsid w:val="000048A3"/>
    <w:rsid w:val="0000522D"/>
    <w:rsid w:val="000116FA"/>
    <w:rsid w:val="00020CE9"/>
    <w:rsid w:val="0002129F"/>
    <w:rsid w:val="00022522"/>
    <w:rsid w:val="000260D5"/>
    <w:rsid w:val="0003064E"/>
    <w:rsid w:val="00031F7E"/>
    <w:rsid w:val="0003357A"/>
    <w:rsid w:val="00034970"/>
    <w:rsid w:val="00037FC9"/>
    <w:rsid w:val="00041EEA"/>
    <w:rsid w:val="000426A4"/>
    <w:rsid w:val="00042713"/>
    <w:rsid w:val="00042B13"/>
    <w:rsid w:val="00044724"/>
    <w:rsid w:val="0004577A"/>
    <w:rsid w:val="000604AC"/>
    <w:rsid w:val="000606A4"/>
    <w:rsid w:val="00061B7F"/>
    <w:rsid w:val="000623D3"/>
    <w:rsid w:val="0006477F"/>
    <w:rsid w:val="000649CB"/>
    <w:rsid w:val="0006622D"/>
    <w:rsid w:val="00076D9E"/>
    <w:rsid w:val="00081573"/>
    <w:rsid w:val="00082F48"/>
    <w:rsid w:val="000971A5"/>
    <w:rsid w:val="000A5667"/>
    <w:rsid w:val="000B6D28"/>
    <w:rsid w:val="000C383A"/>
    <w:rsid w:val="000C4B48"/>
    <w:rsid w:val="000C62C2"/>
    <w:rsid w:val="000D13C8"/>
    <w:rsid w:val="000D3064"/>
    <w:rsid w:val="000E12A9"/>
    <w:rsid w:val="000E709A"/>
    <w:rsid w:val="000E7785"/>
    <w:rsid w:val="000E7FEC"/>
    <w:rsid w:val="000F3720"/>
    <w:rsid w:val="000F3F70"/>
    <w:rsid w:val="001002B1"/>
    <w:rsid w:val="00101AAC"/>
    <w:rsid w:val="00104490"/>
    <w:rsid w:val="0011001E"/>
    <w:rsid w:val="001264A8"/>
    <w:rsid w:val="001278A7"/>
    <w:rsid w:val="0013119D"/>
    <w:rsid w:val="0013156A"/>
    <w:rsid w:val="00131ECD"/>
    <w:rsid w:val="00137FE8"/>
    <w:rsid w:val="00141588"/>
    <w:rsid w:val="00144DA7"/>
    <w:rsid w:val="00146E1A"/>
    <w:rsid w:val="001510F8"/>
    <w:rsid w:val="0015330F"/>
    <w:rsid w:val="00156613"/>
    <w:rsid w:val="001572BA"/>
    <w:rsid w:val="001751EF"/>
    <w:rsid w:val="00177C0B"/>
    <w:rsid w:val="00180071"/>
    <w:rsid w:val="00180325"/>
    <w:rsid w:val="00186D91"/>
    <w:rsid w:val="001912DA"/>
    <w:rsid w:val="001927C5"/>
    <w:rsid w:val="001B27DB"/>
    <w:rsid w:val="001C1B7B"/>
    <w:rsid w:val="001C5420"/>
    <w:rsid w:val="001C5F06"/>
    <w:rsid w:val="001D0BB9"/>
    <w:rsid w:val="001D0CA0"/>
    <w:rsid w:val="001D195D"/>
    <w:rsid w:val="001D27A2"/>
    <w:rsid w:val="001D3231"/>
    <w:rsid w:val="001D3FCC"/>
    <w:rsid w:val="001D6C5D"/>
    <w:rsid w:val="001E33EC"/>
    <w:rsid w:val="001E41DD"/>
    <w:rsid w:val="001E6695"/>
    <w:rsid w:val="001E716A"/>
    <w:rsid w:val="001F00A3"/>
    <w:rsid w:val="001F2200"/>
    <w:rsid w:val="00203B20"/>
    <w:rsid w:val="00203FAA"/>
    <w:rsid w:val="00223DAE"/>
    <w:rsid w:val="00226687"/>
    <w:rsid w:val="00226AAD"/>
    <w:rsid w:val="002311B3"/>
    <w:rsid w:val="002628C6"/>
    <w:rsid w:val="00272389"/>
    <w:rsid w:val="00274A32"/>
    <w:rsid w:val="00275D27"/>
    <w:rsid w:val="002809F7"/>
    <w:rsid w:val="00292C6A"/>
    <w:rsid w:val="00292CF3"/>
    <w:rsid w:val="00292D0B"/>
    <w:rsid w:val="002942CD"/>
    <w:rsid w:val="002A18AF"/>
    <w:rsid w:val="002A22C3"/>
    <w:rsid w:val="002A2D65"/>
    <w:rsid w:val="002A676F"/>
    <w:rsid w:val="002A71FB"/>
    <w:rsid w:val="002B05F1"/>
    <w:rsid w:val="002B390D"/>
    <w:rsid w:val="002B41A3"/>
    <w:rsid w:val="002B5427"/>
    <w:rsid w:val="002B5903"/>
    <w:rsid w:val="002C04E2"/>
    <w:rsid w:val="002C366A"/>
    <w:rsid w:val="002C7B6A"/>
    <w:rsid w:val="002C7BA4"/>
    <w:rsid w:val="002D44FB"/>
    <w:rsid w:val="002D7C41"/>
    <w:rsid w:val="002E09B9"/>
    <w:rsid w:val="002E2F94"/>
    <w:rsid w:val="002E393B"/>
    <w:rsid w:val="002E7C7D"/>
    <w:rsid w:val="002E7DB0"/>
    <w:rsid w:val="002F3032"/>
    <w:rsid w:val="002F5264"/>
    <w:rsid w:val="002F7D42"/>
    <w:rsid w:val="00310F15"/>
    <w:rsid w:val="003130AB"/>
    <w:rsid w:val="00316230"/>
    <w:rsid w:val="00317C98"/>
    <w:rsid w:val="00320066"/>
    <w:rsid w:val="003212BB"/>
    <w:rsid w:val="003244F6"/>
    <w:rsid w:val="00332A69"/>
    <w:rsid w:val="00343099"/>
    <w:rsid w:val="003461EC"/>
    <w:rsid w:val="003462C9"/>
    <w:rsid w:val="00354E68"/>
    <w:rsid w:val="003552A7"/>
    <w:rsid w:val="003579C0"/>
    <w:rsid w:val="0036041C"/>
    <w:rsid w:val="00362281"/>
    <w:rsid w:val="00365253"/>
    <w:rsid w:val="00366BCD"/>
    <w:rsid w:val="00371348"/>
    <w:rsid w:val="00372047"/>
    <w:rsid w:val="0037420C"/>
    <w:rsid w:val="00381C73"/>
    <w:rsid w:val="00384D7D"/>
    <w:rsid w:val="00387ABC"/>
    <w:rsid w:val="003904F7"/>
    <w:rsid w:val="003A301E"/>
    <w:rsid w:val="003A69BB"/>
    <w:rsid w:val="003A7C53"/>
    <w:rsid w:val="003B6A24"/>
    <w:rsid w:val="003C3BD2"/>
    <w:rsid w:val="003D02A4"/>
    <w:rsid w:val="003D09C3"/>
    <w:rsid w:val="003D0EF0"/>
    <w:rsid w:val="003D126D"/>
    <w:rsid w:val="003D140C"/>
    <w:rsid w:val="003D1779"/>
    <w:rsid w:val="003D3F15"/>
    <w:rsid w:val="003D674E"/>
    <w:rsid w:val="003E3E37"/>
    <w:rsid w:val="003E7C53"/>
    <w:rsid w:val="003F2A0A"/>
    <w:rsid w:val="0040582A"/>
    <w:rsid w:val="00407C59"/>
    <w:rsid w:val="00411C10"/>
    <w:rsid w:val="00412E83"/>
    <w:rsid w:val="0041337E"/>
    <w:rsid w:val="00416065"/>
    <w:rsid w:val="00420D33"/>
    <w:rsid w:val="00425317"/>
    <w:rsid w:val="004259EB"/>
    <w:rsid w:val="0042642C"/>
    <w:rsid w:val="0043762F"/>
    <w:rsid w:val="00441A2A"/>
    <w:rsid w:val="00446472"/>
    <w:rsid w:val="00446586"/>
    <w:rsid w:val="00451C3B"/>
    <w:rsid w:val="004541F9"/>
    <w:rsid w:val="00465FAE"/>
    <w:rsid w:val="004663DD"/>
    <w:rsid w:val="00466F7C"/>
    <w:rsid w:val="00467DE6"/>
    <w:rsid w:val="00476DB8"/>
    <w:rsid w:val="0049053B"/>
    <w:rsid w:val="00493164"/>
    <w:rsid w:val="004946D4"/>
    <w:rsid w:val="00495BD0"/>
    <w:rsid w:val="00497299"/>
    <w:rsid w:val="004A0962"/>
    <w:rsid w:val="004A3510"/>
    <w:rsid w:val="004A5704"/>
    <w:rsid w:val="004A5BAE"/>
    <w:rsid w:val="004A6C18"/>
    <w:rsid w:val="004C01DD"/>
    <w:rsid w:val="004C1A98"/>
    <w:rsid w:val="004C5071"/>
    <w:rsid w:val="004C5652"/>
    <w:rsid w:val="004C6E86"/>
    <w:rsid w:val="004D0B7F"/>
    <w:rsid w:val="004D4F48"/>
    <w:rsid w:val="004E5E09"/>
    <w:rsid w:val="004E7539"/>
    <w:rsid w:val="00502778"/>
    <w:rsid w:val="005039EA"/>
    <w:rsid w:val="005050A7"/>
    <w:rsid w:val="00505627"/>
    <w:rsid w:val="00505817"/>
    <w:rsid w:val="0051609D"/>
    <w:rsid w:val="00520629"/>
    <w:rsid w:val="0052383E"/>
    <w:rsid w:val="00531E57"/>
    <w:rsid w:val="00532277"/>
    <w:rsid w:val="0053657A"/>
    <w:rsid w:val="00544E9A"/>
    <w:rsid w:val="00545DFC"/>
    <w:rsid w:val="00550988"/>
    <w:rsid w:val="005531B1"/>
    <w:rsid w:val="005574B9"/>
    <w:rsid w:val="0056367D"/>
    <w:rsid w:val="00564A1A"/>
    <w:rsid w:val="00566B30"/>
    <w:rsid w:val="00567A67"/>
    <w:rsid w:val="005724D7"/>
    <w:rsid w:val="00572808"/>
    <w:rsid w:val="00573A0C"/>
    <w:rsid w:val="00583859"/>
    <w:rsid w:val="0059311D"/>
    <w:rsid w:val="00596533"/>
    <w:rsid w:val="005A5C97"/>
    <w:rsid w:val="005A6A08"/>
    <w:rsid w:val="005B0611"/>
    <w:rsid w:val="005B4F90"/>
    <w:rsid w:val="005B7809"/>
    <w:rsid w:val="005B7847"/>
    <w:rsid w:val="005C11E5"/>
    <w:rsid w:val="005D4F17"/>
    <w:rsid w:val="005D6F28"/>
    <w:rsid w:val="005E1273"/>
    <w:rsid w:val="005E3465"/>
    <w:rsid w:val="005E5861"/>
    <w:rsid w:val="005F2898"/>
    <w:rsid w:val="005F6858"/>
    <w:rsid w:val="00601998"/>
    <w:rsid w:val="00602453"/>
    <w:rsid w:val="00602B7D"/>
    <w:rsid w:val="00611784"/>
    <w:rsid w:val="00612A4C"/>
    <w:rsid w:val="0062119E"/>
    <w:rsid w:val="006233F2"/>
    <w:rsid w:val="00626786"/>
    <w:rsid w:val="00630253"/>
    <w:rsid w:val="00631E49"/>
    <w:rsid w:val="00635B4F"/>
    <w:rsid w:val="00660625"/>
    <w:rsid w:val="00660A58"/>
    <w:rsid w:val="00662F7D"/>
    <w:rsid w:val="00665018"/>
    <w:rsid w:val="00667068"/>
    <w:rsid w:val="00670367"/>
    <w:rsid w:val="00672288"/>
    <w:rsid w:val="006725D0"/>
    <w:rsid w:val="00674207"/>
    <w:rsid w:val="006748D5"/>
    <w:rsid w:val="00680121"/>
    <w:rsid w:val="006802AD"/>
    <w:rsid w:val="006809F5"/>
    <w:rsid w:val="00683F29"/>
    <w:rsid w:val="0068425B"/>
    <w:rsid w:val="00684A3C"/>
    <w:rsid w:val="0068521F"/>
    <w:rsid w:val="00686344"/>
    <w:rsid w:val="00687C04"/>
    <w:rsid w:val="00692756"/>
    <w:rsid w:val="0069482F"/>
    <w:rsid w:val="00695708"/>
    <w:rsid w:val="0069796B"/>
    <w:rsid w:val="006A1BCB"/>
    <w:rsid w:val="006A60B2"/>
    <w:rsid w:val="006B0C48"/>
    <w:rsid w:val="006B4211"/>
    <w:rsid w:val="006B6D57"/>
    <w:rsid w:val="006C0F37"/>
    <w:rsid w:val="006C10EF"/>
    <w:rsid w:val="006C1B02"/>
    <w:rsid w:val="006D3FD0"/>
    <w:rsid w:val="006D645F"/>
    <w:rsid w:val="006E16B8"/>
    <w:rsid w:val="006E2A8B"/>
    <w:rsid w:val="006E7294"/>
    <w:rsid w:val="006F2A33"/>
    <w:rsid w:val="006F3414"/>
    <w:rsid w:val="006F3714"/>
    <w:rsid w:val="006F3AFB"/>
    <w:rsid w:val="00702222"/>
    <w:rsid w:val="007024BC"/>
    <w:rsid w:val="0070677D"/>
    <w:rsid w:val="00706D84"/>
    <w:rsid w:val="00707DF5"/>
    <w:rsid w:val="0071047E"/>
    <w:rsid w:val="0071305C"/>
    <w:rsid w:val="007204EA"/>
    <w:rsid w:val="007220EF"/>
    <w:rsid w:val="007243F5"/>
    <w:rsid w:val="00726181"/>
    <w:rsid w:val="00733BF7"/>
    <w:rsid w:val="00741EC9"/>
    <w:rsid w:val="00744C53"/>
    <w:rsid w:val="00750171"/>
    <w:rsid w:val="00752606"/>
    <w:rsid w:val="0075384C"/>
    <w:rsid w:val="007560AB"/>
    <w:rsid w:val="007567B8"/>
    <w:rsid w:val="00757F3C"/>
    <w:rsid w:val="007602C3"/>
    <w:rsid w:val="007676A2"/>
    <w:rsid w:val="007750D1"/>
    <w:rsid w:val="0077767F"/>
    <w:rsid w:val="007856EA"/>
    <w:rsid w:val="00786D1E"/>
    <w:rsid w:val="0079025C"/>
    <w:rsid w:val="00791754"/>
    <w:rsid w:val="00792136"/>
    <w:rsid w:val="00793F27"/>
    <w:rsid w:val="007A0352"/>
    <w:rsid w:val="007A3288"/>
    <w:rsid w:val="007A47BE"/>
    <w:rsid w:val="007A7597"/>
    <w:rsid w:val="007B45D7"/>
    <w:rsid w:val="007B4936"/>
    <w:rsid w:val="007C0145"/>
    <w:rsid w:val="007C0C19"/>
    <w:rsid w:val="007C40D6"/>
    <w:rsid w:val="007C662D"/>
    <w:rsid w:val="007D16CB"/>
    <w:rsid w:val="007E11AB"/>
    <w:rsid w:val="007E17A0"/>
    <w:rsid w:val="007E29F5"/>
    <w:rsid w:val="007E2C26"/>
    <w:rsid w:val="007F072B"/>
    <w:rsid w:val="007F74EC"/>
    <w:rsid w:val="0080150C"/>
    <w:rsid w:val="00802DEC"/>
    <w:rsid w:val="008058DE"/>
    <w:rsid w:val="0081057A"/>
    <w:rsid w:val="00811446"/>
    <w:rsid w:val="00815FDF"/>
    <w:rsid w:val="00817368"/>
    <w:rsid w:val="00817376"/>
    <w:rsid w:val="0081761B"/>
    <w:rsid w:val="008258F7"/>
    <w:rsid w:val="00835896"/>
    <w:rsid w:val="00840D1F"/>
    <w:rsid w:val="00844036"/>
    <w:rsid w:val="0085396F"/>
    <w:rsid w:val="00853AD7"/>
    <w:rsid w:val="00857560"/>
    <w:rsid w:val="008635A3"/>
    <w:rsid w:val="00870760"/>
    <w:rsid w:val="00872154"/>
    <w:rsid w:val="00873DE4"/>
    <w:rsid w:val="00874B40"/>
    <w:rsid w:val="00875659"/>
    <w:rsid w:val="00876EE0"/>
    <w:rsid w:val="0088174D"/>
    <w:rsid w:val="00883FED"/>
    <w:rsid w:val="0088464D"/>
    <w:rsid w:val="00886272"/>
    <w:rsid w:val="008906F5"/>
    <w:rsid w:val="008A1D90"/>
    <w:rsid w:val="008A483F"/>
    <w:rsid w:val="008B4A3C"/>
    <w:rsid w:val="008B6BC3"/>
    <w:rsid w:val="008C7C8F"/>
    <w:rsid w:val="008D06D9"/>
    <w:rsid w:val="008D1F4F"/>
    <w:rsid w:val="008D4463"/>
    <w:rsid w:val="008D45E8"/>
    <w:rsid w:val="008D57D5"/>
    <w:rsid w:val="008D6145"/>
    <w:rsid w:val="008E00AB"/>
    <w:rsid w:val="008E0637"/>
    <w:rsid w:val="008E5751"/>
    <w:rsid w:val="008E6086"/>
    <w:rsid w:val="008F1B89"/>
    <w:rsid w:val="008F6FBC"/>
    <w:rsid w:val="00900AA9"/>
    <w:rsid w:val="00907204"/>
    <w:rsid w:val="009141DE"/>
    <w:rsid w:val="0091592F"/>
    <w:rsid w:val="0092061C"/>
    <w:rsid w:val="00923A8A"/>
    <w:rsid w:val="00924DDC"/>
    <w:rsid w:val="009252B5"/>
    <w:rsid w:val="00935519"/>
    <w:rsid w:val="00935AF0"/>
    <w:rsid w:val="00942F8C"/>
    <w:rsid w:val="00943675"/>
    <w:rsid w:val="00943B6B"/>
    <w:rsid w:val="00943D54"/>
    <w:rsid w:val="00944638"/>
    <w:rsid w:val="009466C3"/>
    <w:rsid w:val="00947124"/>
    <w:rsid w:val="0095255F"/>
    <w:rsid w:val="009540D3"/>
    <w:rsid w:val="00954EE9"/>
    <w:rsid w:val="009565DB"/>
    <w:rsid w:val="009571C4"/>
    <w:rsid w:val="00966735"/>
    <w:rsid w:val="00967658"/>
    <w:rsid w:val="00971825"/>
    <w:rsid w:val="009741D2"/>
    <w:rsid w:val="00980802"/>
    <w:rsid w:val="0098717E"/>
    <w:rsid w:val="009915FF"/>
    <w:rsid w:val="009927AB"/>
    <w:rsid w:val="0099325C"/>
    <w:rsid w:val="00994655"/>
    <w:rsid w:val="00995671"/>
    <w:rsid w:val="009A209B"/>
    <w:rsid w:val="009A20F3"/>
    <w:rsid w:val="009A4D23"/>
    <w:rsid w:val="009A5BD3"/>
    <w:rsid w:val="009A7D7B"/>
    <w:rsid w:val="009C1C1B"/>
    <w:rsid w:val="009C23F3"/>
    <w:rsid w:val="009C760B"/>
    <w:rsid w:val="009D2833"/>
    <w:rsid w:val="009E279E"/>
    <w:rsid w:val="009F50D6"/>
    <w:rsid w:val="00A002DA"/>
    <w:rsid w:val="00A02E9A"/>
    <w:rsid w:val="00A07CC5"/>
    <w:rsid w:val="00A11325"/>
    <w:rsid w:val="00A1607D"/>
    <w:rsid w:val="00A25142"/>
    <w:rsid w:val="00A30201"/>
    <w:rsid w:val="00A30380"/>
    <w:rsid w:val="00A30AD3"/>
    <w:rsid w:val="00A37D6B"/>
    <w:rsid w:val="00A4209E"/>
    <w:rsid w:val="00A47E9F"/>
    <w:rsid w:val="00A50632"/>
    <w:rsid w:val="00A55E76"/>
    <w:rsid w:val="00A6166F"/>
    <w:rsid w:val="00A629CF"/>
    <w:rsid w:val="00A63FD4"/>
    <w:rsid w:val="00A67B63"/>
    <w:rsid w:val="00A713FF"/>
    <w:rsid w:val="00A75039"/>
    <w:rsid w:val="00A76FB2"/>
    <w:rsid w:val="00A821AD"/>
    <w:rsid w:val="00A82D37"/>
    <w:rsid w:val="00A85FAB"/>
    <w:rsid w:val="00A874DB"/>
    <w:rsid w:val="00AA5038"/>
    <w:rsid w:val="00AB249A"/>
    <w:rsid w:val="00AB752E"/>
    <w:rsid w:val="00AC25D3"/>
    <w:rsid w:val="00AC7047"/>
    <w:rsid w:val="00AD7979"/>
    <w:rsid w:val="00AF1490"/>
    <w:rsid w:val="00AF5107"/>
    <w:rsid w:val="00AF5FB7"/>
    <w:rsid w:val="00B009B5"/>
    <w:rsid w:val="00B051CE"/>
    <w:rsid w:val="00B1136E"/>
    <w:rsid w:val="00B11E73"/>
    <w:rsid w:val="00B25C7F"/>
    <w:rsid w:val="00B276C2"/>
    <w:rsid w:val="00B27CFC"/>
    <w:rsid w:val="00B30A48"/>
    <w:rsid w:val="00B33BF2"/>
    <w:rsid w:val="00B4057D"/>
    <w:rsid w:val="00B44624"/>
    <w:rsid w:val="00B54A92"/>
    <w:rsid w:val="00B6195B"/>
    <w:rsid w:val="00B6509E"/>
    <w:rsid w:val="00B669F4"/>
    <w:rsid w:val="00B75D06"/>
    <w:rsid w:val="00B77B66"/>
    <w:rsid w:val="00B83807"/>
    <w:rsid w:val="00B84206"/>
    <w:rsid w:val="00B84AF5"/>
    <w:rsid w:val="00B909FF"/>
    <w:rsid w:val="00BA43F2"/>
    <w:rsid w:val="00BA5602"/>
    <w:rsid w:val="00BB1E53"/>
    <w:rsid w:val="00BC1DC7"/>
    <w:rsid w:val="00BD5BE5"/>
    <w:rsid w:val="00BD7772"/>
    <w:rsid w:val="00BE15FB"/>
    <w:rsid w:val="00BE2C66"/>
    <w:rsid w:val="00BF3625"/>
    <w:rsid w:val="00C057D9"/>
    <w:rsid w:val="00C12522"/>
    <w:rsid w:val="00C146B7"/>
    <w:rsid w:val="00C15B30"/>
    <w:rsid w:val="00C2754A"/>
    <w:rsid w:val="00C27D0C"/>
    <w:rsid w:val="00C41B02"/>
    <w:rsid w:val="00C42626"/>
    <w:rsid w:val="00C46A09"/>
    <w:rsid w:val="00C51BD3"/>
    <w:rsid w:val="00C613CA"/>
    <w:rsid w:val="00C656E7"/>
    <w:rsid w:val="00C67B61"/>
    <w:rsid w:val="00C7196D"/>
    <w:rsid w:val="00C7257B"/>
    <w:rsid w:val="00C76068"/>
    <w:rsid w:val="00C76FF0"/>
    <w:rsid w:val="00C81737"/>
    <w:rsid w:val="00C82090"/>
    <w:rsid w:val="00C85128"/>
    <w:rsid w:val="00C9135F"/>
    <w:rsid w:val="00C93578"/>
    <w:rsid w:val="00C93D1C"/>
    <w:rsid w:val="00C94951"/>
    <w:rsid w:val="00C9532D"/>
    <w:rsid w:val="00CA1A4A"/>
    <w:rsid w:val="00CC04EF"/>
    <w:rsid w:val="00CC284B"/>
    <w:rsid w:val="00CC38E3"/>
    <w:rsid w:val="00CC5B60"/>
    <w:rsid w:val="00CC7093"/>
    <w:rsid w:val="00CC7591"/>
    <w:rsid w:val="00CE1092"/>
    <w:rsid w:val="00CE4ED7"/>
    <w:rsid w:val="00CF0B52"/>
    <w:rsid w:val="00CF41AE"/>
    <w:rsid w:val="00CF5367"/>
    <w:rsid w:val="00D04196"/>
    <w:rsid w:val="00D043FA"/>
    <w:rsid w:val="00D05168"/>
    <w:rsid w:val="00D10114"/>
    <w:rsid w:val="00D10C7D"/>
    <w:rsid w:val="00D1217B"/>
    <w:rsid w:val="00D13A12"/>
    <w:rsid w:val="00D24C75"/>
    <w:rsid w:val="00D25703"/>
    <w:rsid w:val="00D27538"/>
    <w:rsid w:val="00D304EF"/>
    <w:rsid w:val="00D34FE5"/>
    <w:rsid w:val="00D35BF3"/>
    <w:rsid w:val="00D4380B"/>
    <w:rsid w:val="00D628A5"/>
    <w:rsid w:val="00D62B33"/>
    <w:rsid w:val="00D63D5B"/>
    <w:rsid w:val="00D65782"/>
    <w:rsid w:val="00D67EDF"/>
    <w:rsid w:val="00D75B35"/>
    <w:rsid w:val="00D77D9F"/>
    <w:rsid w:val="00D85DC1"/>
    <w:rsid w:val="00D8662A"/>
    <w:rsid w:val="00D96AB2"/>
    <w:rsid w:val="00DA0564"/>
    <w:rsid w:val="00DA535C"/>
    <w:rsid w:val="00DB20A1"/>
    <w:rsid w:val="00DB2254"/>
    <w:rsid w:val="00DB259A"/>
    <w:rsid w:val="00DB30AD"/>
    <w:rsid w:val="00DB3E3E"/>
    <w:rsid w:val="00DB3F7F"/>
    <w:rsid w:val="00DB415F"/>
    <w:rsid w:val="00DB50F5"/>
    <w:rsid w:val="00DB77A7"/>
    <w:rsid w:val="00DC0934"/>
    <w:rsid w:val="00DC4183"/>
    <w:rsid w:val="00DC4B55"/>
    <w:rsid w:val="00DC6F9B"/>
    <w:rsid w:val="00DD0942"/>
    <w:rsid w:val="00DD72EC"/>
    <w:rsid w:val="00DD763B"/>
    <w:rsid w:val="00DD7BD2"/>
    <w:rsid w:val="00DE1555"/>
    <w:rsid w:val="00DE3348"/>
    <w:rsid w:val="00DE54C8"/>
    <w:rsid w:val="00DE5DC4"/>
    <w:rsid w:val="00DE7DCE"/>
    <w:rsid w:val="00DE7FD5"/>
    <w:rsid w:val="00DF4726"/>
    <w:rsid w:val="00DF49D6"/>
    <w:rsid w:val="00DF5297"/>
    <w:rsid w:val="00DF6640"/>
    <w:rsid w:val="00E1263D"/>
    <w:rsid w:val="00E1574C"/>
    <w:rsid w:val="00E20D29"/>
    <w:rsid w:val="00E2445F"/>
    <w:rsid w:val="00E24A07"/>
    <w:rsid w:val="00E3403C"/>
    <w:rsid w:val="00E369E3"/>
    <w:rsid w:val="00E41DF8"/>
    <w:rsid w:val="00E4798F"/>
    <w:rsid w:val="00E5378D"/>
    <w:rsid w:val="00E53DDB"/>
    <w:rsid w:val="00E57F47"/>
    <w:rsid w:val="00E61345"/>
    <w:rsid w:val="00E62035"/>
    <w:rsid w:val="00E67587"/>
    <w:rsid w:val="00E84220"/>
    <w:rsid w:val="00E847C1"/>
    <w:rsid w:val="00E85136"/>
    <w:rsid w:val="00EA3378"/>
    <w:rsid w:val="00EA3B57"/>
    <w:rsid w:val="00EA3EC9"/>
    <w:rsid w:val="00EA646C"/>
    <w:rsid w:val="00EB3410"/>
    <w:rsid w:val="00EC201E"/>
    <w:rsid w:val="00EC5DD3"/>
    <w:rsid w:val="00EC786A"/>
    <w:rsid w:val="00ED2E55"/>
    <w:rsid w:val="00ED7E2E"/>
    <w:rsid w:val="00EE21FB"/>
    <w:rsid w:val="00EE32AD"/>
    <w:rsid w:val="00EE3861"/>
    <w:rsid w:val="00EE61D8"/>
    <w:rsid w:val="00EE795B"/>
    <w:rsid w:val="00EF1C0E"/>
    <w:rsid w:val="00EF370F"/>
    <w:rsid w:val="00EF3DD9"/>
    <w:rsid w:val="00EF448B"/>
    <w:rsid w:val="00F0064A"/>
    <w:rsid w:val="00F01E93"/>
    <w:rsid w:val="00F05D54"/>
    <w:rsid w:val="00F077F5"/>
    <w:rsid w:val="00F07E5C"/>
    <w:rsid w:val="00F156CF"/>
    <w:rsid w:val="00F22EDA"/>
    <w:rsid w:val="00F37010"/>
    <w:rsid w:val="00F37B80"/>
    <w:rsid w:val="00F40BDB"/>
    <w:rsid w:val="00F415BA"/>
    <w:rsid w:val="00F430A3"/>
    <w:rsid w:val="00F47A7B"/>
    <w:rsid w:val="00F56B47"/>
    <w:rsid w:val="00F5730A"/>
    <w:rsid w:val="00F60D4B"/>
    <w:rsid w:val="00F6612E"/>
    <w:rsid w:val="00F67995"/>
    <w:rsid w:val="00F706D4"/>
    <w:rsid w:val="00F713FB"/>
    <w:rsid w:val="00F752F6"/>
    <w:rsid w:val="00F77A87"/>
    <w:rsid w:val="00F803B8"/>
    <w:rsid w:val="00F80AF6"/>
    <w:rsid w:val="00F821DF"/>
    <w:rsid w:val="00F844F8"/>
    <w:rsid w:val="00F91228"/>
    <w:rsid w:val="00F93C55"/>
    <w:rsid w:val="00F94468"/>
    <w:rsid w:val="00F95496"/>
    <w:rsid w:val="00F96934"/>
    <w:rsid w:val="00FA383D"/>
    <w:rsid w:val="00FA6873"/>
    <w:rsid w:val="00FA7D96"/>
    <w:rsid w:val="00FB0A4A"/>
    <w:rsid w:val="00FB14CD"/>
    <w:rsid w:val="00FB20F6"/>
    <w:rsid w:val="00FB26AF"/>
    <w:rsid w:val="00FB52C3"/>
    <w:rsid w:val="00FC58A4"/>
    <w:rsid w:val="00FD1311"/>
    <w:rsid w:val="00FD15D6"/>
    <w:rsid w:val="00FE1858"/>
    <w:rsid w:val="00FE2321"/>
    <w:rsid w:val="00FE2C68"/>
    <w:rsid w:val="00FE4651"/>
    <w:rsid w:val="00FF07C1"/>
    <w:rsid w:val="00FF3D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BEA881A"/>
  <w15:chartTrackingRefBased/>
  <w15:docId w15:val="{94ACB9D4-F671-4F14-879D-5E8E351F75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i-FI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paragraph" w:styleId="Yltunniste">
    <w:name w:val="header"/>
    <w:basedOn w:val="Normaali"/>
    <w:link w:val="YltunnisteChar"/>
    <w:uiPriority w:val="99"/>
    <w:unhideWhenUsed/>
    <w:rsid w:val="00F706D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YltunnisteChar">
    <w:name w:val="Ylätunniste Char"/>
    <w:basedOn w:val="Kappaleenoletusfontti"/>
    <w:link w:val="Yltunniste"/>
    <w:uiPriority w:val="99"/>
    <w:rsid w:val="00F706D4"/>
  </w:style>
  <w:style w:type="paragraph" w:styleId="Alatunniste">
    <w:name w:val="footer"/>
    <w:basedOn w:val="Normaali"/>
    <w:link w:val="AlatunnisteChar"/>
    <w:uiPriority w:val="99"/>
    <w:unhideWhenUsed/>
    <w:rsid w:val="00F706D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AlatunnisteChar">
    <w:name w:val="Alatunniste Char"/>
    <w:basedOn w:val="Kappaleenoletusfontti"/>
    <w:link w:val="Alatunniste"/>
    <w:uiPriority w:val="99"/>
    <w:rsid w:val="00F706D4"/>
  </w:style>
  <w:style w:type="paragraph" w:styleId="Luettelokappale">
    <w:name w:val="List Paragraph"/>
    <w:basedOn w:val="Normaali"/>
    <w:uiPriority w:val="34"/>
    <w:qFormat/>
    <w:rsid w:val="006725D0"/>
    <w:pPr>
      <w:ind w:left="720"/>
      <w:contextualSpacing/>
    </w:pPr>
  </w:style>
  <w:style w:type="table" w:styleId="TaulukkoRuudukko">
    <w:name w:val="Table Grid"/>
    <w:basedOn w:val="Normaalitaulukko"/>
    <w:uiPriority w:val="39"/>
    <w:rsid w:val="008E063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ki">
    <w:name w:val="Hyperlink"/>
    <w:basedOn w:val="Kappaleenoletusfontti"/>
    <w:uiPriority w:val="99"/>
    <w:unhideWhenUsed/>
    <w:rsid w:val="00F67995"/>
    <w:rPr>
      <w:color w:val="0563C1" w:themeColor="hyperlink"/>
      <w:u w:val="single"/>
    </w:rPr>
  </w:style>
  <w:style w:type="character" w:styleId="Ratkaisematonmaininta">
    <w:name w:val="Unresolved Mention"/>
    <w:basedOn w:val="Kappaleenoletusfontti"/>
    <w:uiPriority w:val="99"/>
    <w:semiHidden/>
    <w:unhideWhenUsed/>
    <w:rsid w:val="00F67995"/>
    <w:rPr>
      <w:color w:val="605E5C"/>
      <w:shd w:val="clear" w:color="auto" w:fill="E1DFDD"/>
    </w:rPr>
  </w:style>
  <w:style w:type="character" w:styleId="AvattuHyperlinkki">
    <w:name w:val="FollowedHyperlink"/>
    <w:basedOn w:val="Kappaleenoletusfontti"/>
    <w:uiPriority w:val="99"/>
    <w:semiHidden/>
    <w:unhideWhenUsed/>
    <w:rsid w:val="00F67995"/>
    <w:rPr>
      <w:color w:val="954F72" w:themeColor="followedHyperlink"/>
      <w:u w:val="single"/>
    </w:rPr>
  </w:style>
  <w:style w:type="paragraph" w:styleId="NormaaliWWW">
    <w:name w:val="Normal (Web)"/>
    <w:basedOn w:val="Normaali"/>
    <w:uiPriority w:val="99"/>
    <w:semiHidden/>
    <w:unhideWhenUsed/>
    <w:rsid w:val="001002B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fi-FI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6225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9124562">
          <w:marLeft w:val="547"/>
          <w:marRight w:val="0"/>
          <w:marTop w:val="1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675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90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99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67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5368958">
          <w:marLeft w:val="547"/>
          <w:marRight w:val="0"/>
          <w:marTop w:val="1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725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852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6052474">
          <w:marLeft w:val="547"/>
          <w:marRight w:val="0"/>
          <w:marTop w:val="1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6644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320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002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373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1947067">
          <w:marLeft w:val="547"/>
          <w:marRight w:val="0"/>
          <w:marTop w:val="1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1551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201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751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444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82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495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521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415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948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863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262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921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753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345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573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295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0163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2445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5037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48164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10242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73807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41236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18811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4403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5157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5182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9132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5298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7484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1895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3057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7716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6623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2396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4942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3922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9642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2896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9879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7598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0926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2834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8514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4532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2390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4015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0952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4475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3206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4860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3308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6244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1334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2005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6738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0057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6903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0938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3482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85882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67324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28197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50490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39096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7141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8884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2383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2357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6655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9222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4711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3468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5578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0555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570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2688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7155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7780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1227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2727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1758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2337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4983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2306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3399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0681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3595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8593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4289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9017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2445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9377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4704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643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877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804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928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7130721">
          <w:marLeft w:val="547"/>
          <w:marRight w:val="0"/>
          <w:marTop w:val="1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3530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407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1070076">
          <w:marLeft w:val="547"/>
          <w:marRight w:val="0"/>
          <w:marTop w:val="1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1900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445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0407965">
          <w:marLeft w:val="547"/>
          <w:marRight w:val="0"/>
          <w:marTop w:val="1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5886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695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560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305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0683344">
          <w:marLeft w:val="547"/>
          <w:marRight w:val="0"/>
          <w:marTop w:val="1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2406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334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C8BBFD06DD8B14B8CFA2CB237588C46" ma:contentTypeVersion="14" ma:contentTypeDescription="Create a new document." ma:contentTypeScope="" ma:versionID="8dd72c1870636e1845b8506df6ca9513">
  <xsd:schema xmlns:xsd="http://www.w3.org/2001/XMLSchema" xmlns:xs="http://www.w3.org/2001/XMLSchema" xmlns:p="http://schemas.microsoft.com/office/2006/metadata/properties" xmlns:ns3="37446f91-25e2-48c7-a2f9-b278950026da" xmlns:ns4="97afe7d3-444c-4259-b1be-036bb69093b8" targetNamespace="http://schemas.microsoft.com/office/2006/metadata/properties" ma:root="true" ma:fieldsID="4df0c812618b744c99fe36ea3b1492ec" ns3:_="" ns4:_="">
    <xsd:import namespace="37446f91-25e2-48c7-a2f9-b278950026da"/>
    <xsd:import namespace="97afe7d3-444c-4259-b1be-036bb69093b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  <xsd:element ref="ns3:MediaLengthInSeconds" minOccurs="0"/>
                <xsd:element ref="ns3:_activity" minOccurs="0"/>
                <xsd:element ref="ns3:MediaServiceObjectDetectorVersions" minOccurs="0"/>
                <xsd:element ref="ns3:MediaServiceSearchProperties" minOccurs="0"/>
                <xsd:element ref="ns3:MediaServiceSystemTag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7446f91-25e2-48c7-a2f9-b278950026d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7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18" nillable="true" ma:displayName="_activity" ma:hidden="true" ma:internalName="_activity">
      <xsd:simpleType>
        <xsd:restriction base="dms:Note"/>
      </xsd:simpleType>
    </xsd:element>
    <xsd:element name="MediaServiceObjectDetectorVersions" ma:index="19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SystemTags" ma:index="21" nillable="true" ma:displayName="MediaServiceSystemTags" ma:hidden="true" ma:internalName="MediaServiceSystemTag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afe7d3-444c-4259-b1be-036bb69093b8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6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37446f91-25e2-48c7-a2f9-b278950026da" xsi:nil="true"/>
  </documentManagement>
</p:properti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C9DAB07-2DCA-469C-A58E-03974388F71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7446f91-25e2-48c7-a2f9-b278950026da"/>
    <ds:schemaRef ds:uri="97afe7d3-444c-4259-b1be-036bb69093b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00A414CB-5FBE-4868-998B-A0EAAD147FBF}">
  <ds:schemaRefs>
    <ds:schemaRef ds:uri="http://schemas.microsoft.com/office/2006/metadata/properties"/>
    <ds:schemaRef ds:uri="http://schemas.microsoft.com/office/infopath/2007/PartnerControls"/>
    <ds:schemaRef ds:uri="37446f91-25e2-48c7-a2f9-b278950026da"/>
  </ds:schemaRefs>
</ds:datastoreItem>
</file>

<file path=customXml/itemProps3.xml><?xml version="1.0" encoding="utf-8"?>
<ds:datastoreItem xmlns:ds="http://schemas.openxmlformats.org/officeDocument/2006/customXml" ds:itemID="{D0FCA4BE-4F35-482D-8675-0E71B108BE2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BECF56A8-35E1-4F03-BB40-CF6C7779EFCE}">
  <ds:schemaRefs>
    <ds:schemaRef ds:uri="http://schemas.microsoft.com/sharepoint/v3/contenttype/forms"/>
  </ds:schemaRefs>
</ds:datastoreItem>
</file>

<file path=docMetadata/LabelInfo.xml><?xml version="1.0" encoding="utf-8"?>
<clbl:labelList xmlns:clbl="http://schemas.microsoft.com/office/2020/mipLabelMetadata">
  <clbl:label id="{64c3e0a5-de9f-42d8-8b8c-e3346f136bf8}" enabled="1" method="Standard" siteId="{e307563d-5fcd-4e12-a554-9927f388b1cf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4</Words>
  <Characters>203</Characters>
  <Application>Microsoft Office Word</Application>
  <DocSecurity>0</DocSecurity>
  <Lines>1</Lines>
  <Paragraphs>1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äkinen Marja</dc:creator>
  <cp:keywords/>
  <dc:description/>
  <cp:lastModifiedBy>Melender Hanna-Leena</cp:lastModifiedBy>
  <cp:revision>3</cp:revision>
  <dcterms:created xsi:type="dcterms:W3CDTF">2025-04-07T18:05:00Z</dcterms:created>
  <dcterms:modified xsi:type="dcterms:W3CDTF">2025-04-07T18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C8BBFD06DD8B14B8CFA2CB237588C46</vt:lpwstr>
  </property>
</Properties>
</file>